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E1EDC3" w14:textId="20B244FF" w:rsidR="00C034A5" w:rsidRPr="003F6814" w:rsidRDefault="00C034A5" w:rsidP="00C034A5">
      <w:pPr>
        <w:spacing w:line="360" w:lineRule="auto"/>
        <w:ind w:left="0" w:right="0" w:firstLine="0"/>
        <w:jc w:val="left"/>
        <w:rPr>
          <w:rFonts w:ascii="Segoe UI" w:eastAsia="Times New Roman" w:hAnsi="Segoe UI" w:cs="Segoe UI"/>
          <w:b/>
          <w:bCs/>
          <w:sz w:val="18"/>
          <w:szCs w:val="18"/>
          <w:lang w:eastAsia="en-GB"/>
        </w:rPr>
      </w:pPr>
      <w:r w:rsidRPr="00C034A5">
        <w:rPr>
          <w:rFonts w:ascii="Arial" w:eastAsia="Times New Roman" w:hAnsi="Arial" w:cs="Arial"/>
          <w:b/>
          <w:bCs/>
          <w:sz w:val="20"/>
          <w:szCs w:val="20"/>
          <w:lang w:eastAsia="en-GB"/>
        </w:rPr>
        <w:t>S</w:t>
      </w:r>
      <w:r w:rsidR="00983E79">
        <w:rPr>
          <w:rFonts w:ascii="Arial" w:eastAsia="Times New Roman" w:hAnsi="Arial" w:cs="Arial"/>
          <w:b/>
          <w:bCs/>
          <w:sz w:val="20"/>
          <w:szCs w:val="20"/>
          <w:lang w:eastAsia="en-GB"/>
        </w:rPr>
        <w:t>5</w:t>
      </w:r>
      <w:r w:rsidRPr="00C034A5">
        <w:rPr>
          <w:rFonts w:ascii="Arial" w:eastAsia="Times New Roman" w:hAnsi="Arial" w:cs="Arial"/>
          <w:b/>
          <w:bCs/>
          <w:sz w:val="20"/>
          <w:szCs w:val="20"/>
          <w:lang w:eastAsia="en-GB"/>
        </w:rPr>
        <w:t xml:space="preserve"> </w:t>
      </w:r>
      <w:r w:rsidRPr="003F6814">
        <w:rPr>
          <w:rFonts w:ascii="Arial" w:eastAsia="Times New Roman" w:hAnsi="Arial" w:cs="Arial"/>
          <w:b/>
          <w:bCs/>
          <w:sz w:val="20"/>
          <w:szCs w:val="20"/>
          <w:lang w:eastAsia="en-GB"/>
        </w:rPr>
        <w:t>Table. Vote count</w:t>
      </w:r>
      <w:r w:rsidR="00AE12B8" w:rsidRPr="003F6814">
        <w:rPr>
          <w:rFonts w:ascii="Arial" w:eastAsia="Times New Roman" w:hAnsi="Arial" w:cs="Arial"/>
          <w:b/>
          <w:bCs/>
          <w:sz w:val="20"/>
          <w:szCs w:val="20"/>
          <w:lang w:eastAsia="en-GB"/>
        </w:rPr>
        <w:t xml:space="preserve"> </w:t>
      </w:r>
      <w:r w:rsidR="00AE12B8" w:rsidRPr="003F6814">
        <w:rPr>
          <w:rFonts w:ascii="Arial" w:eastAsia="Times New Roman" w:hAnsi="Arial" w:cs="Arial"/>
          <w:b/>
          <w:bCs/>
          <w:sz w:val="20"/>
          <w:szCs w:val="20"/>
          <w:lang w:eastAsia="en-GB"/>
        </w:rPr>
        <w:t xml:space="preserve">outcomes </w:t>
      </w:r>
      <w:r w:rsidRPr="003F6814">
        <w:rPr>
          <w:rFonts w:ascii="Arial" w:eastAsia="Times New Roman" w:hAnsi="Arial" w:cs="Arial"/>
          <w:b/>
          <w:bCs/>
          <w:sz w:val="20"/>
          <w:szCs w:val="20"/>
          <w:lang w:eastAsia="en-GB"/>
        </w:rPr>
        <w:t>by setting  </w:t>
      </w:r>
    </w:p>
    <w:p w14:paraId="446B1C18" w14:textId="77777777" w:rsidR="00C034A5" w:rsidRPr="008E07B6" w:rsidRDefault="00C034A5" w:rsidP="00C034A5">
      <w:pPr>
        <w:spacing w:line="360" w:lineRule="auto"/>
        <w:ind w:left="0" w:right="0" w:firstLine="0"/>
        <w:jc w:val="left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8E07B6">
        <w:rPr>
          <w:rFonts w:ascii="Arial" w:eastAsia="Times New Roman" w:hAnsi="Arial" w:cs="Arial"/>
          <w:sz w:val="20"/>
          <w:szCs w:val="20"/>
          <w:lang w:eastAsia="en-GB"/>
        </w:rPr>
        <w:t> </w:t>
      </w:r>
    </w:p>
    <w:tbl>
      <w:tblPr>
        <w:tblW w:w="85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52"/>
        <w:gridCol w:w="888"/>
        <w:gridCol w:w="1007"/>
        <w:gridCol w:w="843"/>
        <w:gridCol w:w="994"/>
        <w:gridCol w:w="824"/>
        <w:gridCol w:w="981"/>
        <w:gridCol w:w="1155"/>
      </w:tblGrid>
      <w:tr w:rsidR="00C034A5" w:rsidRPr="008E07B6" w14:paraId="650C3FA4" w14:textId="77777777" w:rsidTr="00C034A5">
        <w:tc>
          <w:tcPr>
            <w:tcW w:w="1852" w:type="dxa"/>
            <w:shd w:val="clear" w:color="auto" w:fill="auto"/>
            <w:hideMark/>
          </w:tcPr>
          <w:p w14:paraId="5C219EC8" w14:textId="77777777" w:rsidR="00C034A5" w:rsidRPr="008E07B6" w:rsidRDefault="00C034A5" w:rsidP="00DA6F09">
            <w:pPr>
              <w:spacing w:line="360" w:lineRule="auto"/>
              <w:ind w:left="0" w:right="0" w:firstLine="0"/>
              <w:jc w:val="lef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07B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95" w:type="dxa"/>
            <w:gridSpan w:val="2"/>
            <w:shd w:val="clear" w:color="auto" w:fill="auto"/>
            <w:vAlign w:val="center"/>
            <w:hideMark/>
          </w:tcPr>
          <w:p w14:paraId="10D5453C" w14:textId="77777777" w:rsidR="00C034A5" w:rsidRPr="008E07B6" w:rsidRDefault="00C034A5" w:rsidP="00DA6F09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07B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Positive outcome </w:t>
            </w:r>
            <w:r w:rsidRPr="008E07B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  <w:p w14:paraId="60CDDBD2" w14:textId="77777777" w:rsidR="00C034A5" w:rsidRPr="008E07B6" w:rsidRDefault="00C034A5" w:rsidP="00DA6F09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07B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(Skills development)</w:t>
            </w:r>
            <w:r w:rsidRPr="008E07B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37" w:type="dxa"/>
            <w:gridSpan w:val="2"/>
            <w:shd w:val="clear" w:color="auto" w:fill="auto"/>
            <w:vAlign w:val="center"/>
            <w:hideMark/>
          </w:tcPr>
          <w:p w14:paraId="5476FD00" w14:textId="77777777" w:rsidR="00C034A5" w:rsidRPr="008E07B6" w:rsidRDefault="00C034A5" w:rsidP="00DA6F09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07B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No significant </w:t>
            </w:r>
            <w:r w:rsidRPr="008E07B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  <w:p w14:paraId="73D4D08C" w14:textId="77777777" w:rsidR="00C034A5" w:rsidRPr="008E07B6" w:rsidRDefault="00C034A5" w:rsidP="00DA6F09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07B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difference</w:t>
            </w:r>
            <w:r w:rsidRPr="008E07B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05" w:type="dxa"/>
            <w:gridSpan w:val="2"/>
            <w:shd w:val="clear" w:color="auto" w:fill="auto"/>
            <w:vAlign w:val="center"/>
            <w:hideMark/>
          </w:tcPr>
          <w:p w14:paraId="46518C1C" w14:textId="77777777" w:rsidR="00C034A5" w:rsidRPr="008E07B6" w:rsidRDefault="00C034A5" w:rsidP="00DA6F09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07B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Negative </w:t>
            </w:r>
            <w:r w:rsidRPr="008E07B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  <w:p w14:paraId="4178F4C0" w14:textId="77777777" w:rsidR="00C034A5" w:rsidRPr="008E07B6" w:rsidRDefault="00C034A5" w:rsidP="00DA6F09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07B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Outcome </w:t>
            </w:r>
            <w:r w:rsidRPr="008E07B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55" w:type="dxa"/>
            <w:shd w:val="clear" w:color="auto" w:fill="auto"/>
            <w:hideMark/>
          </w:tcPr>
          <w:p w14:paraId="585236C6" w14:textId="77777777" w:rsidR="00C034A5" w:rsidRPr="008E07B6" w:rsidRDefault="00C034A5" w:rsidP="00DA6F09">
            <w:pPr>
              <w:spacing w:line="360" w:lineRule="auto"/>
              <w:ind w:left="270" w:right="0"/>
              <w:jc w:val="lef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07B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</w:tr>
      <w:tr w:rsidR="00C034A5" w:rsidRPr="008E07B6" w14:paraId="167D8521" w14:textId="77777777" w:rsidTr="00C034A5">
        <w:tc>
          <w:tcPr>
            <w:tcW w:w="1852" w:type="dxa"/>
            <w:shd w:val="clear" w:color="auto" w:fill="auto"/>
            <w:hideMark/>
          </w:tcPr>
          <w:p w14:paraId="21F25E22" w14:textId="77777777" w:rsidR="00C034A5" w:rsidRPr="008E07B6" w:rsidRDefault="00C034A5" w:rsidP="00DA6F09">
            <w:pPr>
              <w:spacing w:line="360" w:lineRule="auto"/>
              <w:ind w:left="0" w:right="0" w:firstLine="0"/>
              <w:jc w:val="lef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07B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tting</w:t>
            </w:r>
            <w:r w:rsidRPr="008E07B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88" w:type="dxa"/>
            <w:shd w:val="clear" w:color="auto" w:fill="auto"/>
            <w:vAlign w:val="center"/>
            <w:hideMark/>
          </w:tcPr>
          <w:p w14:paraId="6A11F2E0" w14:textId="77777777" w:rsidR="00C034A5" w:rsidRPr="008E07B6" w:rsidRDefault="00C034A5" w:rsidP="00DA6F09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07B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RCT</w:t>
            </w:r>
            <w:r w:rsidRPr="008E07B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14:paraId="4D9F61E0" w14:textId="77777777" w:rsidR="00C034A5" w:rsidRPr="008E07B6" w:rsidRDefault="00C034A5" w:rsidP="00DA6F09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07B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Non-RCT</w:t>
            </w:r>
            <w:r w:rsidRPr="008E07B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43" w:type="dxa"/>
            <w:shd w:val="clear" w:color="auto" w:fill="auto"/>
            <w:vAlign w:val="center"/>
            <w:hideMark/>
          </w:tcPr>
          <w:p w14:paraId="767ABACB" w14:textId="77777777" w:rsidR="00C034A5" w:rsidRPr="008E07B6" w:rsidRDefault="00C034A5" w:rsidP="00DA6F09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07B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RCT</w:t>
            </w:r>
            <w:r w:rsidRPr="008E07B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4" w:type="dxa"/>
            <w:shd w:val="clear" w:color="auto" w:fill="auto"/>
            <w:vAlign w:val="center"/>
            <w:hideMark/>
          </w:tcPr>
          <w:p w14:paraId="5D5CF794" w14:textId="77777777" w:rsidR="00C034A5" w:rsidRPr="008E07B6" w:rsidRDefault="00C034A5" w:rsidP="00DA6F09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07B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Non-RCT</w:t>
            </w:r>
            <w:r w:rsidRPr="008E07B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5292D017" w14:textId="77777777" w:rsidR="00C034A5" w:rsidRPr="008E07B6" w:rsidRDefault="00C034A5" w:rsidP="00DA6F09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07B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RCT</w:t>
            </w:r>
            <w:r w:rsidRPr="008E07B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81" w:type="dxa"/>
            <w:shd w:val="clear" w:color="auto" w:fill="auto"/>
            <w:vAlign w:val="center"/>
            <w:hideMark/>
          </w:tcPr>
          <w:p w14:paraId="6545EEB3" w14:textId="77777777" w:rsidR="00C034A5" w:rsidRPr="008E07B6" w:rsidRDefault="00C034A5" w:rsidP="00DA6F09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07B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Non-RCT</w:t>
            </w:r>
            <w:r w:rsidRPr="008E07B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55" w:type="dxa"/>
            <w:shd w:val="clear" w:color="auto" w:fill="auto"/>
            <w:hideMark/>
          </w:tcPr>
          <w:p w14:paraId="46E33BE4" w14:textId="77777777" w:rsidR="00C034A5" w:rsidRPr="008E07B6" w:rsidRDefault="00C034A5" w:rsidP="00DA6F09">
            <w:pPr>
              <w:spacing w:line="360" w:lineRule="auto"/>
              <w:ind w:left="270" w:right="0" w:firstLine="0"/>
              <w:jc w:val="lef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07B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Total</w:t>
            </w:r>
            <w:r w:rsidRPr="008E07B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</w:tr>
      <w:tr w:rsidR="00C034A5" w:rsidRPr="008E07B6" w14:paraId="14B371F2" w14:textId="77777777" w:rsidTr="00C034A5">
        <w:tc>
          <w:tcPr>
            <w:tcW w:w="1852" w:type="dxa"/>
            <w:shd w:val="clear" w:color="auto" w:fill="auto"/>
            <w:hideMark/>
          </w:tcPr>
          <w:p w14:paraId="6868FAA8" w14:textId="77777777" w:rsidR="00C034A5" w:rsidRPr="008E07B6" w:rsidRDefault="00C034A5" w:rsidP="00DA6F09">
            <w:pPr>
              <w:spacing w:line="360" w:lineRule="auto"/>
              <w:ind w:left="0" w:right="0" w:firstLine="0"/>
              <w:jc w:val="lef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07B6">
              <w:rPr>
                <w:rFonts w:ascii="Arial" w:eastAsia="Times New Roman" w:hAnsi="Arial" w:cs="Arial"/>
                <w:b/>
                <w:bCs/>
                <w:sz w:val="16"/>
                <w:szCs w:val="16"/>
                <w:lang w:val="el-GR" w:eastAsia="en-GB"/>
              </w:rPr>
              <w:t>Autism centre/clinic </w:t>
            </w:r>
            <w:r w:rsidRPr="008E07B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88" w:type="dxa"/>
            <w:shd w:val="clear" w:color="auto" w:fill="auto"/>
            <w:vAlign w:val="center"/>
            <w:hideMark/>
          </w:tcPr>
          <w:p w14:paraId="1E64FDAA" w14:textId="1F9B40AA" w:rsidR="00C034A5" w:rsidRPr="008E07B6" w:rsidRDefault="00ED6A7E" w:rsidP="00DA6F09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14:paraId="23641530" w14:textId="77777777" w:rsidR="00C034A5" w:rsidRPr="008E07B6" w:rsidRDefault="00C034A5" w:rsidP="00DA6F09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07B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 </w:t>
            </w:r>
          </w:p>
        </w:tc>
        <w:tc>
          <w:tcPr>
            <w:tcW w:w="843" w:type="dxa"/>
            <w:shd w:val="clear" w:color="auto" w:fill="auto"/>
            <w:vAlign w:val="center"/>
            <w:hideMark/>
          </w:tcPr>
          <w:p w14:paraId="518D8F47" w14:textId="546DC9F2" w:rsidR="00C034A5" w:rsidRPr="008E07B6" w:rsidRDefault="00ED6A7E" w:rsidP="00DA6F09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94" w:type="dxa"/>
            <w:shd w:val="clear" w:color="auto" w:fill="auto"/>
            <w:vAlign w:val="center"/>
            <w:hideMark/>
          </w:tcPr>
          <w:p w14:paraId="3EBE8384" w14:textId="77777777" w:rsidR="00C034A5" w:rsidRPr="008E07B6" w:rsidRDefault="00C034A5" w:rsidP="00DA6F09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07B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 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2DC827EF" w14:textId="77777777" w:rsidR="00C034A5" w:rsidRPr="008E07B6" w:rsidRDefault="00C034A5" w:rsidP="00DA6F09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07B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 </w:t>
            </w:r>
          </w:p>
        </w:tc>
        <w:tc>
          <w:tcPr>
            <w:tcW w:w="981" w:type="dxa"/>
            <w:shd w:val="clear" w:color="auto" w:fill="auto"/>
            <w:vAlign w:val="center"/>
            <w:hideMark/>
          </w:tcPr>
          <w:p w14:paraId="72B0D283" w14:textId="77777777" w:rsidR="00C034A5" w:rsidRPr="008E07B6" w:rsidRDefault="00C034A5" w:rsidP="00DA6F09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07B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 </w:t>
            </w:r>
          </w:p>
        </w:tc>
        <w:tc>
          <w:tcPr>
            <w:tcW w:w="1155" w:type="dxa"/>
            <w:shd w:val="clear" w:color="auto" w:fill="auto"/>
            <w:hideMark/>
          </w:tcPr>
          <w:p w14:paraId="0488F1DE" w14:textId="512FCFD4" w:rsidR="00C034A5" w:rsidRPr="008E07B6" w:rsidRDefault="00C034A5" w:rsidP="00DA6F09">
            <w:pPr>
              <w:spacing w:line="360" w:lineRule="auto"/>
              <w:ind w:left="270" w:right="0" w:firstLine="0"/>
              <w:jc w:val="lef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07B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E957E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Pr="008E07B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C034A5" w:rsidRPr="008E07B6" w14:paraId="3564DB99" w14:textId="77777777" w:rsidTr="00C034A5">
        <w:tc>
          <w:tcPr>
            <w:tcW w:w="1852" w:type="dxa"/>
            <w:shd w:val="clear" w:color="auto" w:fill="auto"/>
            <w:hideMark/>
          </w:tcPr>
          <w:p w14:paraId="43270F68" w14:textId="77777777" w:rsidR="00C034A5" w:rsidRPr="008E07B6" w:rsidRDefault="00C034A5" w:rsidP="00DA6F09">
            <w:pPr>
              <w:spacing w:line="360" w:lineRule="auto"/>
              <w:ind w:left="0" w:right="0" w:firstLine="0"/>
              <w:jc w:val="lef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07B6">
              <w:rPr>
                <w:rFonts w:ascii="Arial" w:eastAsia="Times New Roman" w:hAnsi="Arial" w:cs="Arial"/>
                <w:b/>
                <w:bCs/>
                <w:sz w:val="16"/>
                <w:szCs w:val="16"/>
                <w:lang w:val="el-GR" w:eastAsia="en-GB"/>
              </w:rPr>
              <w:t>Home </w:t>
            </w:r>
            <w:r w:rsidRPr="008E07B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88" w:type="dxa"/>
            <w:shd w:val="clear" w:color="auto" w:fill="auto"/>
            <w:vAlign w:val="center"/>
            <w:hideMark/>
          </w:tcPr>
          <w:p w14:paraId="4C86CEFD" w14:textId="6723D0EB" w:rsidR="00C034A5" w:rsidRPr="008E07B6" w:rsidRDefault="00323C22" w:rsidP="00DA6F09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C034A5" w:rsidRPr="008E07B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14:paraId="6ABFA151" w14:textId="77777777" w:rsidR="00C034A5" w:rsidRPr="008E07B6" w:rsidRDefault="00C034A5" w:rsidP="00DA6F09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07B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 </w:t>
            </w:r>
          </w:p>
        </w:tc>
        <w:tc>
          <w:tcPr>
            <w:tcW w:w="843" w:type="dxa"/>
            <w:shd w:val="clear" w:color="auto" w:fill="auto"/>
            <w:vAlign w:val="center"/>
            <w:hideMark/>
          </w:tcPr>
          <w:p w14:paraId="549C7F5C" w14:textId="77777777" w:rsidR="00C034A5" w:rsidRPr="008E07B6" w:rsidRDefault="00C034A5" w:rsidP="00DA6F09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07B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 </w:t>
            </w:r>
          </w:p>
        </w:tc>
        <w:tc>
          <w:tcPr>
            <w:tcW w:w="994" w:type="dxa"/>
            <w:shd w:val="clear" w:color="auto" w:fill="auto"/>
            <w:vAlign w:val="center"/>
            <w:hideMark/>
          </w:tcPr>
          <w:p w14:paraId="12CECB95" w14:textId="77777777" w:rsidR="00C034A5" w:rsidRPr="008E07B6" w:rsidRDefault="00C034A5" w:rsidP="00DA6F09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07B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 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2264E0D5" w14:textId="77777777" w:rsidR="00C034A5" w:rsidRPr="008E07B6" w:rsidRDefault="00C034A5" w:rsidP="00DA6F09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07B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 </w:t>
            </w:r>
          </w:p>
        </w:tc>
        <w:tc>
          <w:tcPr>
            <w:tcW w:w="981" w:type="dxa"/>
            <w:shd w:val="clear" w:color="auto" w:fill="auto"/>
            <w:vAlign w:val="center"/>
            <w:hideMark/>
          </w:tcPr>
          <w:p w14:paraId="13120CB8" w14:textId="77777777" w:rsidR="00C034A5" w:rsidRPr="008E07B6" w:rsidRDefault="00C034A5" w:rsidP="00DA6F09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07B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 </w:t>
            </w:r>
          </w:p>
        </w:tc>
        <w:tc>
          <w:tcPr>
            <w:tcW w:w="1155" w:type="dxa"/>
            <w:shd w:val="clear" w:color="auto" w:fill="auto"/>
            <w:hideMark/>
          </w:tcPr>
          <w:p w14:paraId="367EB14E" w14:textId="300EF834" w:rsidR="00C034A5" w:rsidRPr="008E07B6" w:rsidRDefault="00DE0CF7" w:rsidP="00DA6F09">
            <w:pPr>
              <w:spacing w:line="360" w:lineRule="auto"/>
              <w:ind w:left="270" w:right="0" w:firstLine="0"/>
              <w:jc w:val="lef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A31954" w:rsidRPr="008E07B6" w14:paraId="4B7E747A" w14:textId="77777777" w:rsidTr="00C034A5">
        <w:tc>
          <w:tcPr>
            <w:tcW w:w="1852" w:type="dxa"/>
            <w:shd w:val="clear" w:color="auto" w:fill="auto"/>
          </w:tcPr>
          <w:p w14:paraId="538EEF1A" w14:textId="26457647" w:rsidR="00A31954" w:rsidRPr="008E07B6" w:rsidRDefault="00A31954" w:rsidP="00A31954">
            <w:pPr>
              <w:spacing w:line="360" w:lineRule="auto"/>
              <w:ind w:left="0" w:right="0" w:firstLine="0"/>
              <w:jc w:val="left"/>
              <w:textAlignment w:val="baseline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l-GR" w:eastAsia="en-GB"/>
              </w:rPr>
            </w:pPr>
            <w:r w:rsidRPr="008E07B6">
              <w:rPr>
                <w:rFonts w:ascii="Arial" w:eastAsia="Times New Roman" w:hAnsi="Arial" w:cs="Arial"/>
                <w:b/>
                <w:bCs/>
                <w:sz w:val="16"/>
                <w:szCs w:val="16"/>
                <w:lang w:val="el-GR" w:eastAsia="en-GB"/>
              </w:rPr>
              <w:t>School</w:t>
            </w:r>
            <w:r w:rsidRPr="008E07B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2D77A9AA" w14:textId="6B0F9649" w:rsidR="00A31954" w:rsidRDefault="00E72144" w:rsidP="00A31954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07" w:type="dxa"/>
            <w:shd w:val="clear" w:color="auto" w:fill="auto"/>
            <w:vAlign w:val="center"/>
          </w:tcPr>
          <w:p w14:paraId="62B4A3D7" w14:textId="4DC948B0" w:rsidR="00A31954" w:rsidRPr="008E07B6" w:rsidRDefault="00A31954" w:rsidP="00A31954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E07B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 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46FE5B14" w14:textId="3DF6600E" w:rsidR="00A31954" w:rsidRPr="008E07B6" w:rsidRDefault="00A31954" w:rsidP="00A31954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E07B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 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26F8DE4A" w14:textId="2FCFC3F1" w:rsidR="00A31954" w:rsidRPr="008E07B6" w:rsidRDefault="00A31954" w:rsidP="00A31954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E07B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 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3474966C" w14:textId="509CB9A2" w:rsidR="00A31954" w:rsidRPr="008E07B6" w:rsidRDefault="00A31954" w:rsidP="00A31954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E07B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 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77BB8965" w14:textId="278A67D3" w:rsidR="00A31954" w:rsidRPr="008E07B6" w:rsidRDefault="00A31954" w:rsidP="00A31954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E07B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 </w:t>
            </w:r>
          </w:p>
        </w:tc>
        <w:tc>
          <w:tcPr>
            <w:tcW w:w="1155" w:type="dxa"/>
            <w:shd w:val="clear" w:color="auto" w:fill="auto"/>
          </w:tcPr>
          <w:p w14:paraId="7092D190" w14:textId="03BDD9AE" w:rsidR="00A31954" w:rsidRDefault="00A31954" w:rsidP="00A31954">
            <w:pPr>
              <w:spacing w:line="360" w:lineRule="auto"/>
              <w:ind w:left="270" w:right="0" w:firstLine="0"/>
              <w:jc w:val="left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E07B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 </w:t>
            </w:r>
          </w:p>
        </w:tc>
      </w:tr>
      <w:tr w:rsidR="00A31954" w:rsidRPr="008E07B6" w14:paraId="09753DDA" w14:textId="77777777" w:rsidTr="00C034A5">
        <w:tc>
          <w:tcPr>
            <w:tcW w:w="1852" w:type="dxa"/>
            <w:shd w:val="clear" w:color="auto" w:fill="auto"/>
            <w:hideMark/>
          </w:tcPr>
          <w:p w14:paraId="79494363" w14:textId="77777777" w:rsidR="00A31954" w:rsidRPr="008E07B6" w:rsidRDefault="00A31954" w:rsidP="00A31954">
            <w:pPr>
              <w:spacing w:line="360" w:lineRule="auto"/>
              <w:ind w:left="0" w:right="0" w:firstLine="0"/>
              <w:jc w:val="lef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07B6">
              <w:rPr>
                <w:rFonts w:ascii="Arial" w:eastAsia="Times New Roman" w:hAnsi="Arial" w:cs="Arial"/>
                <w:b/>
                <w:bCs/>
                <w:sz w:val="16"/>
                <w:szCs w:val="16"/>
                <w:lang w:val="el-GR" w:eastAsia="en-GB"/>
              </w:rPr>
              <w:t>Laboratory</w:t>
            </w:r>
            <w:r w:rsidRPr="008E07B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88" w:type="dxa"/>
            <w:shd w:val="clear" w:color="auto" w:fill="auto"/>
            <w:vAlign w:val="center"/>
            <w:hideMark/>
          </w:tcPr>
          <w:p w14:paraId="0AAB1FC2" w14:textId="77777777" w:rsidR="00A31954" w:rsidRPr="008E07B6" w:rsidRDefault="00A31954" w:rsidP="00A31954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07B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 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14:paraId="61EE1371" w14:textId="77777777" w:rsidR="00A31954" w:rsidRPr="008E07B6" w:rsidRDefault="00A31954" w:rsidP="00A31954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07B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 </w:t>
            </w:r>
          </w:p>
        </w:tc>
        <w:tc>
          <w:tcPr>
            <w:tcW w:w="843" w:type="dxa"/>
            <w:shd w:val="clear" w:color="auto" w:fill="auto"/>
            <w:vAlign w:val="center"/>
            <w:hideMark/>
          </w:tcPr>
          <w:p w14:paraId="056CB836" w14:textId="77777777" w:rsidR="00A31954" w:rsidRPr="008E07B6" w:rsidRDefault="00A31954" w:rsidP="00A31954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07B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 </w:t>
            </w:r>
          </w:p>
        </w:tc>
        <w:tc>
          <w:tcPr>
            <w:tcW w:w="994" w:type="dxa"/>
            <w:shd w:val="clear" w:color="auto" w:fill="auto"/>
            <w:vAlign w:val="center"/>
            <w:hideMark/>
          </w:tcPr>
          <w:p w14:paraId="36E3A125" w14:textId="77777777" w:rsidR="00A31954" w:rsidRPr="008E07B6" w:rsidRDefault="00A31954" w:rsidP="00A31954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07B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 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55A9E4C1" w14:textId="77777777" w:rsidR="00A31954" w:rsidRPr="008E07B6" w:rsidRDefault="00A31954" w:rsidP="00A31954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07B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 </w:t>
            </w:r>
          </w:p>
        </w:tc>
        <w:tc>
          <w:tcPr>
            <w:tcW w:w="981" w:type="dxa"/>
            <w:shd w:val="clear" w:color="auto" w:fill="auto"/>
            <w:vAlign w:val="center"/>
            <w:hideMark/>
          </w:tcPr>
          <w:p w14:paraId="71B9918F" w14:textId="77777777" w:rsidR="00A31954" w:rsidRPr="008E07B6" w:rsidRDefault="00A31954" w:rsidP="00A31954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07B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 </w:t>
            </w:r>
          </w:p>
        </w:tc>
        <w:tc>
          <w:tcPr>
            <w:tcW w:w="1155" w:type="dxa"/>
            <w:shd w:val="clear" w:color="auto" w:fill="auto"/>
            <w:hideMark/>
          </w:tcPr>
          <w:p w14:paraId="771205CB" w14:textId="77777777" w:rsidR="00A31954" w:rsidRPr="008E07B6" w:rsidRDefault="00A31954" w:rsidP="00A31954">
            <w:pPr>
              <w:spacing w:line="360" w:lineRule="auto"/>
              <w:ind w:left="270" w:right="0" w:firstLine="0"/>
              <w:jc w:val="lef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07B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 </w:t>
            </w:r>
          </w:p>
        </w:tc>
      </w:tr>
      <w:tr w:rsidR="00A31954" w:rsidRPr="008E07B6" w14:paraId="538CC101" w14:textId="77777777" w:rsidTr="00C034A5">
        <w:trPr>
          <w:trHeight w:val="300"/>
        </w:trPr>
        <w:tc>
          <w:tcPr>
            <w:tcW w:w="1852" w:type="dxa"/>
            <w:shd w:val="clear" w:color="auto" w:fill="auto"/>
            <w:hideMark/>
          </w:tcPr>
          <w:p w14:paraId="7C3F45E5" w14:textId="77777777" w:rsidR="00A31954" w:rsidRPr="008E07B6" w:rsidRDefault="00A31954" w:rsidP="00A31954">
            <w:pPr>
              <w:spacing w:line="360" w:lineRule="auto"/>
              <w:ind w:left="0" w:right="0" w:firstLine="0"/>
              <w:jc w:val="lef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07B6">
              <w:rPr>
                <w:rFonts w:ascii="Arial" w:eastAsia="Times New Roman" w:hAnsi="Arial" w:cs="Arial"/>
                <w:b/>
                <w:bCs/>
                <w:sz w:val="16"/>
                <w:szCs w:val="16"/>
                <w:lang w:val="el-GR" w:eastAsia="en-GB"/>
              </w:rPr>
              <w:t>Robotics camp</w:t>
            </w:r>
            <w:r w:rsidRPr="008E07B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88" w:type="dxa"/>
            <w:shd w:val="clear" w:color="auto" w:fill="auto"/>
            <w:vAlign w:val="center"/>
            <w:hideMark/>
          </w:tcPr>
          <w:p w14:paraId="22696FE2" w14:textId="77777777" w:rsidR="00A31954" w:rsidRPr="008E07B6" w:rsidRDefault="00A31954" w:rsidP="00A31954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07B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 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14:paraId="41F5F729" w14:textId="77777777" w:rsidR="00A31954" w:rsidRPr="008E07B6" w:rsidRDefault="00A31954" w:rsidP="00A31954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07B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 </w:t>
            </w:r>
          </w:p>
        </w:tc>
        <w:tc>
          <w:tcPr>
            <w:tcW w:w="843" w:type="dxa"/>
            <w:shd w:val="clear" w:color="auto" w:fill="auto"/>
            <w:vAlign w:val="center"/>
            <w:hideMark/>
          </w:tcPr>
          <w:p w14:paraId="1417B35E" w14:textId="77777777" w:rsidR="00A31954" w:rsidRPr="008E07B6" w:rsidRDefault="00A31954" w:rsidP="00A31954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07B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 </w:t>
            </w:r>
          </w:p>
        </w:tc>
        <w:tc>
          <w:tcPr>
            <w:tcW w:w="994" w:type="dxa"/>
            <w:shd w:val="clear" w:color="auto" w:fill="auto"/>
            <w:vAlign w:val="center"/>
            <w:hideMark/>
          </w:tcPr>
          <w:p w14:paraId="6C48DDF6" w14:textId="77777777" w:rsidR="00A31954" w:rsidRPr="008E07B6" w:rsidRDefault="00A31954" w:rsidP="00A31954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07B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 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427804C7" w14:textId="77777777" w:rsidR="00A31954" w:rsidRPr="008E07B6" w:rsidRDefault="00A31954" w:rsidP="00A31954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07B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 </w:t>
            </w:r>
          </w:p>
        </w:tc>
        <w:tc>
          <w:tcPr>
            <w:tcW w:w="981" w:type="dxa"/>
            <w:shd w:val="clear" w:color="auto" w:fill="auto"/>
            <w:vAlign w:val="center"/>
            <w:hideMark/>
          </w:tcPr>
          <w:p w14:paraId="115C1B0A" w14:textId="77777777" w:rsidR="00A31954" w:rsidRPr="008E07B6" w:rsidRDefault="00A31954" w:rsidP="00A31954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07B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 </w:t>
            </w:r>
          </w:p>
        </w:tc>
        <w:tc>
          <w:tcPr>
            <w:tcW w:w="1155" w:type="dxa"/>
            <w:shd w:val="clear" w:color="auto" w:fill="auto"/>
            <w:hideMark/>
          </w:tcPr>
          <w:p w14:paraId="158612D2" w14:textId="77777777" w:rsidR="00A31954" w:rsidRPr="008E07B6" w:rsidRDefault="00A31954" w:rsidP="00A31954">
            <w:pPr>
              <w:spacing w:line="360" w:lineRule="auto"/>
              <w:ind w:left="270" w:right="0" w:firstLine="0"/>
              <w:jc w:val="lef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07B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 </w:t>
            </w:r>
          </w:p>
        </w:tc>
      </w:tr>
      <w:tr w:rsidR="00A31954" w:rsidRPr="008E07B6" w14:paraId="4EF544B1" w14:textId="77777777" w:rsidTr="00C034A5">
        <w:tc>
          <w:tcPr>
            <w:tcW w:w="1852" w:type="dxa"/>
            <w:shd w:val="clear" w:color="auto" w:fill="auto"/>
            <w:hideMark/>
          </w:tcPr>
          <w:p w14:paraId="59D51E7A" w14:textId="77777777" w:rsidR="00A31954" w:rsidRPr="008E07B6" w:rsidRDefault="00A31954" w:rsidP="00A31954">
            <w:pPr>
              <w:spacing w:line="360" w:lineRule="auto"/>
              <w:ind w:left="0" w:right="0" w:firstLine="0"/>
              <w:jc w:val="lef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07B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Not reported</w:t>
            </w:r>
            <w:r w:rsidRPr="008E07B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88" w:type="dxa"/>
            <w:shd w:val="clear" w:color="auto" w:fill="auto"/>
            <w:vAlign w:val="center"/>
            <w:hideMark/>
          </w:tcPr>
          <w:p w14:paraId="5FFF035D" w14:textId="77777777" w:rsidR="00A31954" w:rsidRPr="008E07B6" w:rsidRDefault="00A31954" w:rsidP="00A31954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07B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 </w:t>
            </w:r>
          </w:p>
        </w:tc>
        <w:tc>
          <w:tcPr>
            <w:tcW w:w="1007" w:type="dxa"/>
            <w:shd w:val="clear" w:color="auto" w:fill="auto"/>
            <w:vAlign w:val="center"/>
            <w:hideMark/>
          </w:tcPr>
          <w:p w14:paraId="5530E6D8" w14:textId="77777777" w:rsidR="00A31954" w:rsidRPr="008E07B6" w:rsidRDefault="00A31954" w:rsidP="00A31954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07B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 </w:t>
            </w:r>
          </w:p>
        </w:tc>
        <w:tc>
          <w:tcPr>
            <w:tcW w:w="843" w:type="dxa"/>
            <w:shd w:val="clear" w:color="auto" w:fill="auto"/>
            <w:vAlign w:val="center"/>
            <w:hideMark/>
          </w:tcPr>
          <w:p w14:paraId="5014C110" w14:textId="77777777" w:rsidR="00A31954" w:rsidRPr="008E07B6" w:rsidRDefault="00A31954" w:rsidP="00A31954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07B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 </w:t>
            </w:r>
          </w:p>
        </w:tc>
        <w:tc>
          <w:tcPr>
            <w:tcW w:w="994" w:type="dxa"/>
            <w:shd w:val="clear" w:color="auto" w:fill="auto"/>
            <w:vAlign w:val="center"/>
            <w:hideMark/>
          </w:tcPr>
          <w:p w14:paraId="473F5F6C" w14:textId="77777777" w:rsidR="00A31954" w:rsidRPr="008E07B6" w:rsidRDefault="00A31954" w:rsidP="00A31954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07B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 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653C9F8E" w14:textId="77777777" w:rsidR="00A31954" w:rsidRPr="008E07B6" w:rsidRDefault="00A31954" w:rsidP="00A31954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07B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 </w:t>
            </w:r>
          </w:p>
        </w:tc>
        <w:tc>
          <w:tcPr>
            <w:tcW w:w="981" w:type="dxa"/>
            <w:shd w:val="clear" w:color="auto" w:fill="auto"/>
            <w:vAlign w:val="center"/>
            <w:hideMark/>
          </w:tcPr>
          <w:p w14:paraId="61C1E4F3" w14:textId="77777777" w:rsidR="00A31954" w:rsidRPr="008E07B6" w:rsidRDefault="00A31954" w:rsidP="00A31954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07B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 </w:t>
            </w:r>
          </w:p>
        </w:tc>
        <w:tc>
          <w:tcPr>
            <w:tcW w:w="1155" w:type="dxa"/>
            <w:shd w:val="clear" w:color="auto" w:fill="auto"/>
            <w:hideMark/>
          </w:tcPr>
          <w:p w14:paraId="66791A5D" w14:textId="77777777" w:rsidR="00A31954" w:rsidRPr="008E07B6" w:rsidRDefault="00A31954" w:rsidP="00A31954">
            <w:pPr>
              <w:spacing w:line="360" w:lineRule="auto"/>
              <w:ind w:left="270" w:right="0" w:firstLine="0"/>
              <w:jc w:val="lef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07B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 </w:t>
            </w:r>
          </w:p>
        </w:tc>
      </w:tr>
    </w:tbl>
    <w:p w14:paraId="32590B26" w14:textId="77777777" w:rsidR="00C034A5" w:rsidRPr="008E07B6" w:rsidRDefault="00C034A5" w:rsidP="00C034A5">
      <w:pPr>
        <w:spacing w:line="360" w:lineRule="auto"/>
        <w:ind w:left="0" w:right="0" w:firstLine="0"/>
        <w:jc w:val="left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8E07B6">
        <w:rPr>
          <w:rFonts w:ascii="Arial" w:eastAsia="Times New Roman" w:hAnsi="Arial" w:cs="Arial"/>
          <w:sz w:val="20"/>
          <w:szCs w:val="20"/>
          <w:lang w:eastAsia="en-GB"/>
        </w:rPr>
        <w:t> </w:t>
      </w:r>
    </w:p>
    <w:p w14:paraId="0CEC0035" w14:textId="77777777" w:rsidR="00887449" w:rsidRDefault="00887449"/>
    <w:sectPr w:rsidR="008874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4A5"/>
    <w:rsid w:val="00323C22"/>
    <w:rsid w:val="00577124"/>
    <w:rsid w:val="00887449"/>
    <w:rsid w:val="00983E79"/>
    <w:rsid w:val="00A31954"/>
    <w:rsid w:val="00AE12B8"/>
    <w:rsid w:val="00C034A5"/>
    <w:rsid w:val="00DA46A6"/>
    <w:rsid w:val="00DE0CF7"/>
    <w:rsid w:val="00E72144"/>
    <w:rsid w:val="00E957EB"/>
    <w:rsid w:val="00ED6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40EC1F"/>
  <w15:chartTrackingRefBased/>
  <w15:docId w15:val="{6FB5DD8C-3227-4F02-81B7-121DD83D4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34A5"/>
    <w:pPr>
      <w:spacing w:after="0" w:line="240" w:lineRule="auto"/>
      <w:ind w:left="284" w:right="284" w:firstLine="72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C034A5"/>
    <w:pPr>
      <w:spacing w:before="100" w:beforeAutospacing="1" w:after="100" w:afterAutospacing="1"/>
      <w:ind w:left="0" w:right="0" w:firstLine="0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eop">
    <w:name w:val="eop"/>
    <w:basedOn w:val="DefaultParagraphFont"/>
    <w:rsid w:val="00C034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Kouroupa</dc:creator>
  <cp:keywords/>
  <dc:description/>
  <cp:lastModifiedBy>Kouroupa, Nancy</cp:lastModifiedBy>
  <cp:revision>11</cp:revision>
  <dcterms:created xsi:type="dcterms:W3CDTF">2022-02-20T14:54:00Z</dcterms:created>
  <dcterms:modified xsi:type="dcterms:W3CDTF">2022-06-04T06:12:00Z</dcterms:modified>
</cp:coreProperties>
</file>